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5386"/>
      </w:tblGrid>
      <w:tr w:rsidR="00B21F4A" w:rsidRPr="007607B0" w14:paraId="276068F9" w14:textId="77777777" w:rsidTr="00675824">
        <w:tc>
          <w:tcPr>
            <w:tcW w:w="3823" w:type="dxa"/>
          </w:tcPr>
          <w:p w14:paraId="7EC59D20" w14:textId="3131BCC5" w:rsidR="00B21F4A" w:rsidRPr="007607B0" w:rsidRDefault="00B21F4A" w:rsidP="00675824">
            <w:pPr>
              <w:jc w:val="center"/>
              <w:rPr>
                <w:rFonts w:asciiTheme="minorHAnsi" w:hAnsiTheme="minorHAnsi"/>
                <w:lang w:val="en-GB"/>
              </w:rPr>
            </w:pPr>
            <w:bookmarkStart w:id="0" w:name="_GoBack"/>
            <w:bookmarkEnd w:id="0"/>
            <w:r w:rsidRPr="007607B0">
              <w:rPr>
                <w:rFonts w:asciiTheme="minorHAnsi" w:hAnsiTheme="minorHAnsi"/>
                <w:lang w:val="en-GB"/>
              </w:rPr>
              <w:t>Dat</w:t>
            </w:r>
            <w:r w:rsidR="007607B0" w:rsidRPr="007607B0">
              <w:rPr>
                <w:rFonts w:asciiTheme="minorHAnsi" w:hAnsiTheme="minorHAnsi"/>
                <w:lang w:val="en-GB"/>
              </w:rPr>
              <w:t>abase</w:t>
            </w:r>
          </w:p>
        </w:tc>
        <w:tc>
          <w:tcPr>
            <w:tcW w:w="5386" w:type="dxa"/>
          </w:tcPr>
          <w:p w14:paraId="7E29DF17" w14:textId="6D426E67" w:rsidR="00B21F4A" w:rsidRPr="007607B0" w:rsidRDefault="007607B0" w:rsidP="00675824">
            <w:pPr>
              <w:jc w:val="center"/>
              <w:rPr>
                <w:rFonts w:asciiTheme="minorHAnsi" w:hAnsiTheme="minorHAnsi"/>
                <w:lang w:val="en-GB"/>
              </w:rPr>
            </w:pPr>
            <w:r w:rsidRPr="007607B0">
              <w:rPr>
                <w:rFonts w:asciiTheme="minorHAnsi" w:hAnsiTheme="minorHAnsi"/>
                <w:lang w:val="en-GB"/>
              </w:rPr>
              <w:t>Search strategy</w:t>
            </w:r>
          </w:p>
        </w:tc>
      </w:tr>
      <w:tr w:rsidR="00B21F4A" w:rsidRPr="007607B0" w14:paraId="09CE84D9" w14:textId="77777777" w:rsidTr="00675824">
        <w:tc>
          <w:tcPr>
            <w:tcW w:w="3823" w:type="dxa"/>
          </w:tcPr>
          <w:p w14:paraId="38A7D66C" w14:textId="77777777" w:rsidR="00B21F4A" w:rsidRPr="007607B0" w:rsidRDefault="00B21F4A" w:rsidP="00675824">
            <w:pPr>
              <w:rPr>
                <w:rFonts w:asciiTheme="minorHAnsi" w:hAnsiTheme="minorHAnsi"/>
                <w:lang w:val="en-GB"/>
              </w:rPr>
            </w:pPr>
            <w:r w:rsidRPr="007607B0">
              <w:rPr>
                <w:rFonts w:asciiTheme="minorHAnsi" w:hAnsiTheme="minorHAnsi"/>
                <w:b/>
                <w:lang w:val="en-GB"/>
              </w:rPr>
              <w:t>Embase</w:t>
            </w:r>
            <w:r w:rsidRPr="007607B0">
              <w:rPr>
                <w:rFonts w:asciiTheme="minorHAnsi" w:hAnsiTheme="minorHAnsi"/>
                <w:lang w:val="en-GB"/>
              </w:rPr>
              <w:t xml:space="preserve"> </w:t>
            </w:r>
          </w:p>
        </w:tc>
        <w:tc>
          <w:tcPr>
            <w:tcW w:w="5386" w:type="dxa"/>
          </w:tcPr>
          <w:p w14:paraId="19D9CF65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andom*.tw.</w:t>
            </w:r>
          </w:p>
          <w:p w14:paraId="53F60738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linical trial*.mp.</w:t>
            </w:r>
          </w:p>
          <w:p w14:paraId="207FCBA8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exp health care quality/</w:t>
            </w:r>
          </w:p>
          <w:p w14:paraId="61B4BD7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1 or 2 or 3</w:t>
            </w:r>
          </w:p>
          <w:p w14:paraId="6DD5DC2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Elder*.tw,kw.</w:t>
            </w:r>
          </w:p>
          <w:p w14:paraId="406C383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community adj1 dwelling).tw,kw.</w:t>
            </w:r>
          </w:p>
          <w:p w14:paraId="12B53A53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eriatric.tw,kw.</w:t>
            </w:r>
          </w:p>
          <w:p w14:paraId="4D8B394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"mini-mental state".tw,kw.</w:t>
            </w:r>
          </w:p>
          <w:p w14:paraId="71220CD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lzheimer*.tw,kw.</w:t>
            </w:r>
          </w:p>
          <w:p w14:paraId="4252C9E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mse.tw,kw.</w:t>
            </w:r>
          </w:p>
          <w:p w14:paraId="7D1969D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 w:line="360" w:lineRule="atLeast"/>
              <w:ind w:left="714" w:hanging="357"/>
              <w:rPr>
                <w:rFonts w:asciiTheme="minorHAnsi" w:hAnsiTheme="minorHAnsi" w:cs="Helvetica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lang w:val="en-GB"/>
              </w:rPr>
              <w:t>caregiver.tw,kw.</w:t>
            </w:r>
          </w:p>
          <w:p w14:paraId="52FDD6F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 w:line="360" w:lineRule="atLeast"/>
              <w:ind w:left="714" w:hanging="357"/>
              <w:rPr>
                <w:rFonts w:asciiTheme="minorHAnsi" w:hAnsiTheme="minorHAnsi" w:cs="Helvetica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falls.tw,kw.</w:t>
            </w:r>
          </w:p>
          <w:p w14:paraId="6F2C796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dl.tw,kw.</w:t>
            </w:r>
          </w:p>
          <w:p w14:paraId="183A3CB0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Style w:val="searchhistory-search-term"/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Style w:val="searchhistory-search-term"/>
                <w:rFonts w:asciiTheme="minorHAnsi" w:hAnsiTheme="minorHAnsi" w:cs="Helvetica"/>
                <w:sz w:val="20"/>
                <w:szCs w:val="20"/>
                <w:lang w:val="en-GB"/>
              </w:rPr>
              <w:t>frail*.tw,kw.</w:t>
            </w:r>
          </w:p>
          <w:p w14:paraId="0D36DE8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Style w:val="searchhistory-search-term"/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Style w:val="searchhistory-search-term"/>
                <w:rFonts w:asciiTheme="minorHAnsi" w:hAnsiTheme="minorHAnsi" w:cs="Helvetica"/>
                <w:sz w:val="20"/>
                <w:szCs w:val="20"/>
                <w:lang w:val="en-GB"/>
              </w:rPr>
              <w:t>Gds.tw,kw.</w:t>
            </w:r>
          </w:p>
          <w:p w14:paraId="0D0338BC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g?ing.tw,kw.</w:t>
            </w:r>
          </w:p>
          <w:p w14:paraId="4FA4426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ci.tw,kw.</w:t>
            </w:r>
          </w:p>
          <w:p w14:paraId="6B94A63C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ment*.tw,kw.</w:t>
            </w:r>
          </w:p>
          <w:p w14:paraId="40BA41CF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psychogeriatric* or psycho-geriatric*).tw,kw.</w:t>
            </w:r>
          </w:p>
          <w:p w14:paraId="447B7F5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"cognitive impairment".tw,kw.</w:t>
            </w:r>
          </w:p>
          <w:p w14:paraId="50D0D79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postmenopausal women“.tw,kw.</w:t>
            </w:r>
          </w:p>
          <w:p w14:paraId="76EC85E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morbid*.tw,kw.</w:t>
            </w:r>
          </w:p>
          <w:p w14:paraId="6ADA40B7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nursing home/</w:t>
            </w:r>
          </w:p>
          <w:p w14:paraId="51F19D1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eriatric assessment/</w:t>
            </w:r>
          </w:p>
          <w:p w14:paraId="3D24A23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frail elderly/</w:t>
            </w:r>
          </w:p>
          <w:p w14:paraId="41702BE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lzheimer disease/ep [Epidemiology]</w:t>
            </w:r>
          </w:p>
          <w:p w14:paraId="075092B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cognitive defect/di [Diagnosis]</w:t>
            </w:r>
          </w:p>
          <w:p w14:paraId="391A0605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cogntive defect/ep [Epidemiology]</w:t>
            </w:r>
          </w:p>
          <w:p w14:paraId="3665D1D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ome for the aged/</w:t>
            </w:r>
          </w:p>
          <w:p w14:paraId="7B30381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isability.tw,kw.</w:t>
            </w:r>
          </w:p>
          <w:p w14:paraId="03E598E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functional decine“.tw,kw.</w:t>
            </w:r>
          </w:p>
          <w:p w14:paraId="1A27FD8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gerontopsychiatry or geronto-psychiatry).tw,kw.</w:t>
            </w:r>
          </w:p>
          <w:p w14:paraId="0B3630E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activities of daily living“.tw,kw.</w:t>
            </w:r>
          </w:p>
          <w:p w14:paraId="38FF20B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immobility.tw,kw.</w:t>
            </w:r>
          </w:p>
          <w:p w14:paraId="2E966CD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aily life activity/</w:t>
            </w:r>
          </w:p>
          <w:p w14:paraId="5BDB1B1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dementia/</w:t>
            </w:r>
          </w:p>
          <w:p w14:paraId="7FAB6C7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immobilization.tw,kw.</w:t>
            </w:r>
          </w:p>
          <w:p w14:paraId="6E6DF28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isabled person/</w:t>
            </w:r>
          </w:p>
          <w:p w14:paraId="0AFD9C9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5-38</w:t>
            </w:r>
          </w:p>
          <w:p w14:paraId="3E6C9F8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CI.tw,kw.</w:t>
            </w:r>
          </w:p>
          <w:p w14:paraId="6830B5A3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gnit* impair*.tw,kw.</w:t>
            </w:r>
          </w:p>
          <w:p w14:paraId="2FB525E0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lzheimer Disease Assessment Scale/</w:t>
            </w:r>
          </w:p>
          <w:p w14:paraId="537ADF4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mentia/ or Alzheimer disease/ or diffuse neurofibrillary tangles with calcification/ or mental deterioration/ or „mixed depressio and dementia“/ or exp senile dementia/ or tauopathy/</w:t>
            </w:r>
          </w:p>
          <w:p w14:paraId="2BD4D65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cognitive defect/</w:t>
            </w:r>
          </w:p>
          <w:p w14:paraId="1F30049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ment.tw,kw.</w:t>
            </w:r>
          </w:p>
          <w:p w14:paraId="102C58FE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lzheimer*.tw,kw.</w:t>
            </w:r>
          </w:p>
          <w:p w14:paraId="105EB6BB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„organic brain disease“ or „organic brain syndrome“).tw,kw.</w:t>
            </w:r>
          </w:p>
          <w:p w14:paraId="1C94EF17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"benign senescent forgetfulness".tw,kw.</w:t>
            </w:r>
          </w:p>
          <w:p w14:paraId="18A4FFF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eurodegenerat*.tw,kw.</w:t>
            </w:r>
          </w:p>
          <w:p w14:paraId="0CFBE8C5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cerebral* adj2 insufficient*).tw,kw.</w:t>
            </w:r>
          </w:p>
          <w:p w14:paraId="371D78B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memory disorder/</w:t>
            </w:r>
          </w:p>
          <w:p w14:paraId="00AD4307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cognition/</w:t>
            </w:r>
          </w:p>
          <w:p w14:paraId="11F113A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lastRenderedPageBreak/>
              <w:t>delusion.tw,kw.</w:t>
            </w:r>
          </w:p>
          <w:p w14:paraId="688B924F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irritability.tw,kw.</w:t>
            </w:r>
          </w:p>
          <w:p w14:paraId="4D78BF3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allucination*.tw,kw.</w:t>
            </w:r>
          </w:p>
          <w:p w14:paraId="2C4CB9B0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pression*.tw,kw.</w:t>
            </w:r>
          </w:p>
          <w:p w14:paraId="167C4F7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ysphoria.tw,kw.</w:t>
            </w:r>
          </w:p>
          <w:p w14:paraId="3A01100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gitation.tw,kw.</w:t>
            </w:r>
          </w:p>
          <w:p w14:paraId="55D08BD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liri*.tw,kw.</w:t>
            </w:r>
          </w:p>
          <w:p w14:paraId="3C90E8BB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gression.tw,kw.</w:t>
            </w:r>
          </w:p>
          <w:p w14:paraId="1E3D27E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BPSD“.tw,kw.</w:t>
            </w:r>
          </w:p>
          <w:p w14:paraId="2B316858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Behavioral and Psychological Symptoms of Dementia“.tw,kw.</w:t>
            </w:r>
          </w:p>
          <w:p w14:paraId="217CC91E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(behavio* adj3 psycholog* adj3 symptom* adj3 dement*).mp.</w:t>
            </w:r>
          </w:p>
          <w:p w14:paraId="4B3C52DF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neuropsychiatric or neuro-psychiatric).tw,kw.</w:t>
            </w:r>
          </w:p>
          <w:p w14:paraId="64442015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(neurobehavioral or neur-behavioral).tw,kw.</w:t>
            </w:r>
          </w:p>
          <w:p w14:paraId="248FB520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53-65</w:t>
            </w:r>
          </w:p>
          <w:p w14:paraId="38244AE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42 or 43 or 46</w:t>
            </w:r>
          </w:p>
          <w:p w14:paraId="6359E47E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66 and 67</w:t>
            </w:r>
          </w:p>
          <w:p w14:paraId="0A9FA38C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40-52</w:t>
            </w:r>
          </w:p>
          <w:p w14:paraId="2951E94F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68 or 69</w:t>
            </w:r>
          </w:p>
          <w:p w14:paraId="46703F0F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cholinesterase inhibitor/</w:t>
            </w:r>
          </w:p>
          <w:p w14:paraId="5B30079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acetylcholinesterase inhibitor* or cholinesterase inhibitor* or anticholinesteras* or anti-cholinesteras*).tw,kw.</w:t>
            </w:r>
          </w:p>
          <w:p w14:paraId="5CA0810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onepezil*.tw,kw.</w:t>
            </w:r>
          </w:p>
          <w:p w14:paraId="1482BA78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ricept*.tw,kw.</w:t>
            </w:r>
          </w:p>
          <w:p w14:paraId="763847A9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onepezil/</w:t>
            </w:r>
          </w:p>
          <w:p w14:paraId="682215D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alantamine/</w:t>
            </w:r>
          </w:p>
          <w:p w14:paraId="7EAC5488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alanthamin*.tw,kw.</w:t>
            </w:r>
          </w:p>
          <w:p w14:paraId="3433E28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alantamin*.tw,kw.</w:t>
            </w:r>
          </w:p>
          <w:p w14:paraId="458688CC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eminyl*.tw,kw.</w:t>
            </w:r>
          </w:p>
          <w:p w14:paraId="553ACA95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nivalin*.tw,kw.</w:t>
            </w:r>
          </w:p>
          <w:p w14:paraId="4B7A931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azadyne*.tw,kw.</w:t>
            </w:r>
          </w:p>
          <w:p w14:paraId="386AA95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ivastigmine/</w:t>
            </w:r>
          </w:p>
          <w:p w14:paraId="6EEF0DFF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ivastigmin*.tw,kw.</w:t>
            </w:r>
          </w:p>
          <w:p w14:paraId="63F8F3F5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exelon*.tw,kw.</w:t>
            </w:r>
          </w:p>
          <w:p w14:paraId="60B3F5D0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tacrine/</w:t>
            </w:r>
          </w:p>
          <w:p w14:paraId="72EA1768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tacrin*.tw,kw.</w:t>
            </w:r>
          </w:p>
          <w:p w14:paraId="1990F1BC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ognex*.tw,kw.</w:t>
            </w:r>
          </w:p>
          <w:p w14:paraId="68968400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anti-dementia drug* or antidementia drug* or memory drug*).tw,kw.</w:t>
            </w:r>
          </w:p>
          <w:p w14:paraId="7152D18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(anti-alzheimer* or antialzheimer) adj2 drug*).tw,kw.</w:t>
            </w:r>
          </w:p>
          <w:p w14:paraId="113C5C7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mantine/</w:t>
            </w:r>
          </w:p>
          <w:p w14:paraId="53B32A66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mantin*.tw,kw.</w:t>
            </w:r>
          </w:p>
          <w:p w14:paraId="1B6E729C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xura*.tw,kw.</w:t>
            </w:r>
          </w:p>
          <w:p w14:paraId="772F7F3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bixa.tw.kw.</w:t>
            </w:r>
          </w:p>
          <w:p w14:paraId="742F87AA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amenda*.tw,kw.</w:t>
            </w:r>
          </w:p>
          <w:p w14:paraId="5E74712D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inkgo biloba/</w:t>
            </w:r>
          </w:p>
          <w:p w14:paraId="3426C54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inkgo.tw,kw.</w:t>
            </w:r>
          </w:p>
          <w:p w14:paraId="4E6A3CC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EGb 761“.tw,kw.</w:t>
            </w:r>
          </w:p>
          <w:p w14:paraId="5CA9B8C4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ripiprazole/</w:t>
            </w:r>
          </w:p>
          <w:p w14:paraId="76220C52" w14:textId="77777777" w:rsidR="00B21F4A" w:rsidRPr="007607B0" w:rsidRDefault="00B21F4A" w:rsidP="00B21F4A">
            <w:pPr>
              <w:pStyle w:val="Listenabsatz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ripiprazol*.tw,kw.</w:t>
            </w:r>
          </w:p>
          <w:p w14:paraId="133F8CD2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aloperidol/</w:t>
            </w:r>
          </w:p>
          <w:p w14:paraId="0809FE7A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aloperidol*.tw,kw</w:t>
            </w:r>
          </w:p>
          <w:p w14:paraId="02744BEA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quetiapine/</w:t>
            </w:r>
          </w:p>
          <w:p w14:paraId="42910F53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quetiapin*.tw,kw.</w:t>
            </w:r>
          </w:p>
          <w:p w14:paraId="5205A949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isperidone/</w:t>
            </w:r>
          </w:p>
          <w:p w14:paraId="3E3C46F6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isperidon*.tw,kw.</w:t>
            </w:r>
          </w:p>
          <w:p w14:paraId="297B255C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lastRenderedPageBreak/>
              <w:t>carbamazepine/</w:t>
            </w:r>
          </w:p>
          <w:p w14:paraId="7454F3AA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arbamazepin*.tw,kw.</w:t>
            </w:r>
          </w:p>
          <w:p w14:paraId="7A14B844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italopram/</w:t>
            </w:r>
          </w:p>
          <w:p w14:paraId="07EDFE1F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italopram*.tw,kw.</w:t>
            </w:r>
          </w:p>
          <w:p w14:paraId="503A90A6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aroxetine/</w:t>
            </w:r>
          </w:p>
          <w:p w14:paraId="71CC22A4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aroxetin*.tw,kw.</w:t>
            </w:r>
          </w:p>
          <w:p w14:paraId="3F59F4D3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sertraline/</w:t>
            </w:r>
          </w:p>
          <w:p w14:paraId="7912173E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sertralin*.tw,kw.</w:t>
            </w:r>
          </w:p>
          <w:p w14:paraId="4612A87F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irtazapine/</w:t>
            </w:r>
          </w:p>
          <w:p w14:paraId="54D6FD75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irtazapin*.tw,kw.</w:t>
            </w:r>
          </w:p>
          <w:p w14:paraId="56C64BDE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ipamperone/</w:t>
            </w:r>
          </w:p>
          <w:p w14:paraId="10595FBD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ipamperon*.tw,kw.</w:t>
            </w:r>
          </w:p>
          <w:p w14:paraId="4FBA9234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lperone/</w:t>
            </w:r>
          </w:p>
          <w:p w14:paraId="4387A5BD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lperon*.tw,kw.</w:t>
            </w:r>
          </w:p>
          <w:p w14:paraId="45EE1D20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rug therap*.tw,kw.</w:t>
            </w:r>
          </w:p>
          <w:p w14:paraId="5AE029D1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pharmacotherap* or pharmaco-thrap*).tw,kw.</w:t>
            </w:r>
          </w:p>
          <w:p w14:paraId="64B124EB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rugs.tw,kw.</w:t>
            </w:r>
          </w:p>
          <w:p w14:paraId="7AE23E15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dication.tw,kw.</w:t>
            </w:r>
          </w:p>
          <w:p w14:paraId="5474AF5A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rug therapy/</w:t>
            </w:r>
          </w:p>
          <w:p w14:paraId="1B77F620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120-124</w:t>
            </w:r>
          </w:p>
          <w:p w14:paraId="6429E8B6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71-119</w:t>
            </w:r>
          </w:p>
          <w:p w14:paraId="36D18C13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70 and 125) or 126</w:t>
            </w:r>
          </w:p>
          <w:p w14:paraId="1FF77558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4 and 39 and 127</w:t>
            </w:r>
          </w:p>
          <w:p w14:paraId="735D6C89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limit 128 to human</w:t>
            </w:r>
          </w:p>
          <w:p w14:paraId="6219AD1E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limit 129 to exclude medline journals</w:t>
            </w:r>
          </w:p>
          <w:p w14:paraId="0E1340BA" w14:textId="77777777" w:rsidR="00B21F4A" w:rsidRPr="007607B0" w:rsidRDefault="00B21F4A" w:rsidP="00B21F4A">
            <w:pPr>
              <w:pStyle w:val="Listenabsatz"/>
              <w:numPr>
                <w:ilvl w:val="0"/>
                <w:numId w:val="2"/>
              </w:numPr>
              <w:spacing w:before="100" w:beforeAutospacing="1" w:after="100" w:afterAutospacing="1"/>
              <w:ind w:left="714" w:hanging="357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limit 130 to yr=“1992 –Current“</w:t>
            </w:r>
          </w:p>
          <w:p w14:paraId="13A6D778" w14:textId="77777777" w:rsidR="00B21F4A" w:rsidRPr="007607B0" w:rsidRDefault="00B21F4A" w:rsidP="00675824">
            <w:pPr>
              <w:pStyle w:val="Listenabsatz"/>
              <w:spacing w:before="100" w:beforeAutospacing="1" w:after="100" w:afterAutospacing="1"/>
              <w:ind w:left="714"/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</w:pPr>
          </w:p>
          <w:p w14:paraId="02A4DD68" w14:textId="77777777" w:rsidR="00B21F4A" w:rsidRPr="007607B0" w:rsidRDefault="00B21F4A" w:rsidP="00675824">
            <w:pPr>
              <w:pStyle w:val="Listenabsatz"/>
              <w:spacing w:before="100" w:beforeAutospacing="1" w:after="100" w:afterAutospacing="1"/>
              <w:ind w:left="714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21F4A" w:rsidRPr="007607B0" w14:paraId="5B1D4671" w14:textId="77777777" w:rsidTr="00675824">
        <w:tc>
          <w:tcPr>
            <w:tcW w:w="3823" w:type="dxa"/>
          </w:tcPr>
          <w:p w14:paraId="52CB36CD" w14:textId="77777777" w:rsidR="00B21F4A" w:rsidRPr="007607B0" w:rsidRDefault="00B21F4A" w:rsidP="00675824">
            <w:pPr>
              <w:rPr>
                <w:rFonts w:asciiTheme="minorHAnsi" w:hAnsiTheme="minorHAnsi"/>
                <w:b/>
                <w:szCs w:val="24"/>
                <w:lang w:val="en-GB"/>
              </w:rPr>
            </w:pPr>
            <w:r w:rsidRPr="007607B0">
              <w:rPr>
                <w:rStyle w:val="dbname"/>
                <w:rFonts w:asciiTheme="minorHAnsi" w:hAnsiTheme="minorHAnsi" w:cs="Helvetica"/>
                <w:b/>
                <w:bCs/>
                <w:color w:val="0A0905"/>
                <w:szCs w:val="24"/>
                <w:shd w:val="clear" w:color="auto" w:fill="FFFFFF"/>
                <w:lang w:val="en-GB"/>
              </w:rPr>
              <w:lastRenderedPageBreak/>
              <w:t>Ovid MEDLINE Epub Ahead of Print, In-Process &amp; Other Non-Indexed Citations, Ovid MEDLINE Daily and Ovid MEDLINE</w:t>
            </w:r>
            <w:r w:rsidRPr="007607B0">
              <w:rPr>
                <w:rStyle w:val="apple-converted-space"/>
                <w:rFonts w:asciiTheme="minorHAnsi" w:hAnsiTheme="minorHAnsi" w:cs="Helvetica"/>
                <w:b/>
                <w:bCs/>
                <w:color w:val="0A0905"/>
                <w:szCs w:val="24"/>
                <w:shd w:val="clear" w:color="auto" w:fill="FFFFFF"/>
                <w:lang w:val="en-GB"/>
              </w:rPr>
              <w:t> </w:t>
            </w:r>
          </w:p>
        </w:tc>
        <w:tc>
          <w:tcPr>
            <w:tcW w:w="5386" w:type="dxa"/>
          </w:tcPr>
          <w:p w14:paraId="5902294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andomized controlled trial.pt.</w:t>
            </w:r>
          </w:p>
          <w:p w14:paraId="42F5AEE1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ntrolled clinical trial.pt.</w:t>
            </w:r>
          </w:p>
          <w:p w14:paraId="6642C8C6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andomi#ed.ab.</w:t>
            </w:r>
          </w:p>
          <w:p w14:paraId="2B1D485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lacebo.ab.</w:t>
            </w:r>
          </w:p>
          <w:p w14:paraId="1D6E225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rug therapy.fs.</w:t>
            </w:r>
          </w:p>
          <w:p w14:paraId="2527C4BD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andomly.ab.</w:t>
            </w:r>
          </w:p>
          <w:p w14:paraId="01B3406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roups.ab.</w:t>
            </w:r>
          </w:p>
          <w:p w14:paraId="54BB9786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trial.ab.</w:t>
            </w:r>
          </w:p>
          <w:p w14:paraId="3BB0C82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exp animals/ not humans.sh.</w:t>
            </w:r>
          </w:p>
          <w:p w14:paraId="07FC1E53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1 or 2 or 3 or 4 or 5 or 6 or 7 or 8</w:t>
            </w:r>
          </w:p>
          <w:p w14:paraId="6E23FD9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10 not 9</w:t>
            </w:r>
          </w:p>
          <w:p w14:paraId="75C36BF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lder*.ti,ab,kf.</w:t>
            </w:r>
          </w:p>
          <w:p w14:paraId="651260F6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community adj1 dwelling).ti,ab,kf.</w:t>
            </w:r>
          </w:p>
          <w:p w14:paraId="0D1EA30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eriatric.ti,ab,kf.</w:t>
            </w:r>
          </w:p>
          <w:p w14:paraId="6B61C97D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mini-mental state“.ti,ab,kf.</w:t>
            </w:r>
          </w:p>
          <w:p w14:paraId="217BC137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lzheimer*.ti,ab,kf.</w:t>
            </w:r>
          </w:p>
          <w:p w14:paraId="23B017C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mse.ti,ab,kf.</w:t>
            </w:r>
          </w:p>
          <w:p w14:paraId="358BE02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aregiver*.ti,ab,kf.</w:t>
            </w:r>
          </w:p>
          <w:p w14:paraId="5222922E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falls.ti,ab,kf.</w:t>
            </w:r>
          </w:p>
          <w:p w14:paraId="134EC50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dl.ti,ab,kf.</w:t>
            </w:r>
          </w:p>
          <w:p w14:paraId="4FE980F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frail*.ti,ab,kf.</w:t>
            </w:r>
          </w:p>
          <w:p w14:paraId="4C05ABB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ds.ti,ab,kf.</w:t>
            </w:r>
          </w:p>
          <w:p w14:paraId="109994D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g?ing.ti,ab,kf.</w:t>
            </w:r>
          </w:p>
          <w:p w14:paraId="6EEF3A77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ci.ti,ab,kf.</w:t>
            </w:r>
          </w:p>
          <w:p w14:paraId="6AA2E2E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ment*.ti,ab,kf.</w:t>
            </w:r>
          </w:p>
          <w:p w14:paraId="05E8E6D6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psycho-geriatric* or psychogeriatric*).ti,ab,kf.</w:t>
            </w:r>
          </w:p>
          <w:p w14:paraId="52EC447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cognitive impairment“.ti,ab,kf.</w:t>
            </w:r>
          </w:p>
          <w:p w14:paraId="4D0B167E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"postmenopausal women".ti,ab,kf.</w:t>
            </w:r>
          </w:p>
          <w:p w14:paraId="3D6ABF6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omorbid*.ti,ab,kf.</w:t>
            </w:r>
          </w:p>
          <w:p w14:paraId="433CE3C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Nursing Homes/</w:t>
            </w:r>
          </w:p>
          <w:p w14:paraId="11FA0BBA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lastRenderedPageBreak/>
              <w:t>Geriatric assessement/</w:t>
            </w:r>
          </w:p>
          <w:p w14:paraId="40A0A34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Frail Elderly/</w:t>
            </w:r>
          </w:p>
          <w:p w14:paraId="6DA4CA4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Cognition Disorders/di</w:t>
            </w:r>
          </w:p>
          <w:p w14:paraId="65F1372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Cognition disorders/ep</w:t>
            </w:r>
          </w:p>
          <w:p w14:paraId="71DD848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omes for the Aged/</w:t>
            </w:r>
          </w:p>
          <w:p w14:paraId="5A32BD3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isability.ti,ab,kf.</w:t>
            </w:r>
          </w:p>
          <w:p w14:paraId="679280A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functional decline“.ti,ab,kf.</w:t>
            </w:r>
          </w:p>
          <w:p w14:paraId="7A5DBEE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gerontopsychiatry or geronto-psychiatry).ti,ab,kf.</w:t>
            </w:r>
          </w:p>
          <w:p w14:paraId="7970E3DA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activities of daily living“.ti,ab,kf.</w:t>
            </w:r>
          </w:p>
          <w:p w14:paraId="7AE216D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immobility.ti,ab,kf.</w:t>
            </w:r>
          </w:p>
          <w:p w14:paraId="4E93C8B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„Activities of daily living“/</w:t>
            </w:r>
          </w:p>
          <w:p w14:paraId="168809B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p dementia/</w:t>
            </w:r>
          </w:p>
          <w:p w14:paraId="7BEAA22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immobilization.ti,ab,kf.</w:t>
            </w:r>
          </w:p>
          <w:p w14:paraId="735A993D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isabled persons/ or persons with hearing impairments/ or visually impaired persons/</w:t>
            </w:r>
          </w:p>
          <w:p w14:paraId="75B59D7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12-44</w:t>
            </w:r>
          </w:p>
          <w:p w14:paraId="5367A6A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CI.ti,ab,kf.</w:t>
            </w:r>
          </w:p>
          <w:p w14:paraId="4A70C083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gnit* impair*.ti,ab,kf.</w:t>
            </w:r>
          </w:p>
          <w:p w14:paraId="629640B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lzheimer disease/</w:t>
            </w:r>
          </w:p>
          <w:p w14:paraId="393ED37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gnitive Dysfunction/</w:t>
            </w:r>
          </w:p>
          <w:p w14:paraId="3A42CA7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gnition disorders/</w:t>
            </w:r>
          </w:p>
          <w:p w14:paraId="2F5E932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gnition/</w:t>
            </w:r>
          </w:p>
          <w:p w14:paraId="5A3FD0B3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mentia/</w:t>
            </w:r>
          </w:p>
          <w:p w14:paraId="5D36503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ment*.ti,ab,kf.</w:t>
            </w:r>
          </w:p>
          <w:p w14:paraId="07AF80F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lzheimer*.ti,ab,kf.</w:t>
            </w:r>
          </w:p>
          <w:p w14:paraId="72F2F4F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„organic brain disease“ or „organic brain syndrome“).ti,ab,kf.</w:t>
            </w:r>
          </w:p>
          <w:p w14:paraId="6DACB03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"benign senescent forgetfulness".ti,ab,kf.</w:t>
            </w:r>
          </w:p>
          <w:p w14:paraId="14F25F4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eurodegenerat*.ti,ab,kf.</w:t>
            </w:r>
          </w:p>
          <w:p w14:paraId="313E843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cerebral* adj2 insufficient*).ti,ab,kf.</w:t>
            </w:r>
          </w:p>
          <w:p w14:paraId="4662B56D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mory Disorders/</w:t>
            </w:r>
          </w:p>
          <w:p w14:paraId="53D6FE13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mnesia/</w:t>
            </w:r>
          </w:p>
          <w:p w14:paraId="79DDF2D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pression*.ti,ab,kf.</w:t>
            </w:r>
          </w:p>
          <w:p w14:paraId="52B94CE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lusion*.ti,ab,kf.</w:t>
            </w:r>
          </w:p>
          <w:p w14:paraId="29C872C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ysphoria.ti,ab,kf.</w:t>
            </w:r>
          </w:p>
          <w:p w14:paraId="09E7A72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gitation.ti,ab,kf.</w:t>
            </w:r>
          </w:p>
          <w:p w14:paraId="1704C78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allucination.ti,ab,kf.</w:t>
            </w:r>
          </w:p>
          <w:p w14:paraId="2D686F8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Irritability.ti,ab,kf.</w:t>
            </w:r>
          </w:p>
          <w:p w14:paraId="1A8A3DF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ggression.ti,ab,kf.</w:t>
            </w:r>
          </w:p>
          <w:p w14:paraId="44781CF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„BPSD“.ti,ab,kf.</w:t>
            </w:r>
          </w:p>
          <w:p w14:paraId="4EFC5A0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behavio* adj3 psycholog* adj3 symptom* adj3 dement*).mp.</w:t>
            </w:r>
          </w:p>
          <w:p w14:paraId="42172CD1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"Behavioral and Psychological Symptoms of Dementia".ti,ab,kf.</w:t>
            </w:r>
          </w:p>
          <w:p w14:paraId="0E1F191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europsychiatric.ti,ab,kf.</w:t>
            </w:r>
          </w:p>
          <w:p w14:paraId="5A11F53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euro-psychiatric.ti,ab,kf.</w:t>
            </w:r>
          </w:p>
          <w:p w14:paraId="7DF96731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eurobehavioral.ti,ab,kf.</w:t>
            </w:r>
          </w:p>
          <w:p w14:paraId="63F8BAA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euro-behavioral.ti,ab,kf.</w:t>
            </w:r>
          </w:p>
          <w:p w14:paraId="581EBD6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eliri*.ti,ab,kf.</w:t>
            </w:r>
          </w:p>
          <w:p w14:paraId="2E547BC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61-75</w:t>
            </w:r>
          </w:p>
          <w:p w14:paraId="7A1E0C1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48 or 52 or 54</w:t>
            </w:r>
          </w:p>
          <w:p w14:paraId="6DC3878E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76 and 77</w:t>
            </w:r>
          </w:p>
          <w:p w14:paraId="0134365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46-60</w:t>
            </w:r>
          </w:p>
          <w:p w14:paraId="4B149246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78 or 79</w:t>
            </w:r>
          </w:p>
          <w:p w14:paraId="6F3C60E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holinesterase inhibitors/</w:t>
            </w:r>
          </w:p>
          <w:p w14:paraId="7A5E11D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acetylcholinesterase inhibitor* or cholinesterase inhibitor* or anti-cholinesteras* or anticholinesteras*).ti,ab,kf,nm.</w:t>
            </w:r>
          </w:p>
          <w:p w14:paraId="05DF97F7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lastRenderedPageBreak/>
              <w:t>donepezil*.ti,ab,kf,nm.</w:t>
            </w:r>
          </w:p>
          <w:p w14:paraId="6DD5820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ricept*.ti,ab,kf,nm.</w:t>
            </w:r>
          </w:p>
          <w:p w14:paraId="32E9E8D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alantamine/</w:t>
            </w:r>
          </w:p>
          <w:p w14:paraId="52972141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alanthamin*.ti,ab,kf,nm.</w:t>
            </w:r>
          </w:p>
          <w:p w14:paraId="0AE3929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alatamin*.ti,ab,kf,nm.</w:t>
            </w:r>
          </w:p>
          <w:p w14:paraId="577B1B0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eminyl*.ti,ab,kf,nm.</w:t>
            </w:r>
          </w:p>
          <w:p w14:paraId="28C968B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ivalin*.ti,ab,kf,nm.</w:t>
            </w:r>
          </w:p>
          <w:p w14:paraId="51C1ECC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azadyne*.ti,ab,kf,nm.</w:t>
            </w:r>
          </w:p>
          <w:p w14:paraId="17A6252E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ivastigmin*.ti,ab,kf,nm.</w:t>
            </w:r>
          </w:p>
          <w:p w14:paraId="5BED0BB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xelon*.ti,ab,kf,nm.</w:t>
            </w:r>
          </w:p>
          <w:p w14:paraId="2FE803B7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Tacrine/</w:t>
            </w:r>
          </w:p>
          <w:p w14:paraId="72E343D7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tacrin*.ti,ab,kf,nm.</w:t>
            </w:r>
          </w:p>
          <w:p w14:paraId="13AE906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ognex*.ti,ab,kf,nm.</w:t>
            </w:r>
          </w:p>
          <w:p w14:paraId="2AE7B99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anti-dementia drug* or antidementia drug* or memory drug).ti,ab,kf,nm.</w:t>
            </w:r>
          </w:p>
          <w:p w14:paraId="16C75901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(anti-alzheimer* or antialzheimer) adj2 drug*).ti,ab,kf,nm.</w:t>
            </w:r>
          </w:p>
          <w:p w14:paraId="78AE46F6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mantine/</w:t>
            </w:r>
          </w:p>
          <w:p w14:paraId="50E55622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ivastigmine/</w:t>
            </w:r>
          </w:p>
          <w:p w14:paraId="09263F7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alanthamine/</w:t>
            </w:r>
          </w:p>
          <w:p w14:paraId="1B5DFF1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mantin*.ti,ab,kf,nm.</w:t>
            </w:r>
          </w:p>
          <w:p w14:paraId="000FF20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namenda*.ti,ab,kf,nm.</w:t>
            </w:r>
          </w:p>
          <w:p w14:paraId="7EC55DE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xura.ti,ab,kf,nm.</w:t>
            </w:r>
          </w:p>
          <w:p w14:paraId="74B0FCFA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ebixa*.ti,ab,kf,nm.</w:t>
            </w:r>
          </w:p>
          <w:p w14:paraId="44E5ECFE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inkgo.ti,ab,kf,nm.</w:t>
            </w:r>
          </w:p>
          <w:p w14:paraId="43C1B4F3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"EGb 761".ti,ab,kf,nm.</w:t>
            </w:r>
          </w:p>
          <w:p w14:paraId="79479E9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Ginkgo biloba/</w:t>
            </w:r>
          </w:p>
          <w:p w14:paraId="4B9C48F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ripiprazole/</w:t>
            </w:r>
          </w:p>
          <w:p w14:paraId="45A92A6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quetiapin fumarate/</w:t>
            </w:r>
          </w:p>
          <w:p w14:paraId="05CC0A4F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isperidone/</w:t>
            </w:r>
          </w:p>
          <w:p w14:paraId="7FB43337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aloperidol/</w:t>
            </w:r>
          </w:p>
          <w:p w14:paraId="3F1DBFDD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aripiprazol*.ti,ab,kf,nm.</w:t>
            </w:r>
          </w:p>
          <w:p w14:paraId="735656ED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Haloperidol*.ti,ab,kf,nm.</w:t>
            </w:r>
          </w:p>
          <w:p w14:paraId="5251B38A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quetiapin*.ti,ab,kf,nm.</w:t>
            </w:r>
          </w:p>
          <w:p w14:paraId="23618F46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Risperidon*.ti,ab,kf,nm.</w:t>
            </w:r>
          </w:p>
          <w:p w14:paraId="70C2379C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arbamazepine/</w:t>
            </w:r>
          </w:p>
          <w:p w14:paraId="65DC4AF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arbamazepin*.ti,ab,kf,nm.</w:t>
            </w:r>
          </w:p>
          <w:p w14:paraId="4F33CF5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italopram/</w:t>
            </w:r>
          </w:p>
          <w:p w14:paraId="11A6745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Sertraline/</w:t>
            </w:r>
          </w:p>
          <w:p w14:paraId="39C9A30B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aroxetine/</w:t>
            </w:r>
          </w:p>
          <w:p w14:paraId="07809F63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Sertralin*.ti,ab,kf,nm.</w:t>
            </w:r>
          </w:p>
          <w:p w14:paraId="6C6F49E4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irtazapin*.ti,ab,kf,nm.</w:t>
            </w:r>
          </w:p>
          <w:p w14:paraId="0472A120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Citalopram*.ti,ab,kf,nm.</w:t>
            </w:r>
          </w:p>
          <w:p w14:paraId="3C9BEE51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aroxetin*.ti,ab,kf,nm.</w:t>
            </w:r>
          </w:p>
          <w:p w14:paraId="45125AEA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Pipamperon*.ti,ab,kf,nm.</w:t>
            </w:r>
          </w:p>
          <w:p w14:paraId="6C369367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lperon*.ti,ab,kf,nm.</w:t>
            </w:r>
          </w:p>
          <w:p w14:paraId="04C1D2CE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rug therap*.ti,ab,kf,fs.</w:t>
            </w:r>
          </w:p>
          <w:p w14:paraId="1AC0CA0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pharmcotherap* or pharmaco-therap*).ti,ab,kw.</w:t>
            </w:r>
          </w:p>
          <w:p w14:paraId="71135A4A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rugs.ti,ab,kf.</w:t>
            </w:r>
          </w:p>
          <w:p w14:paraId="0E7BAA5E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Medication.ti,ab,kf.</w:t>
            </w:r>
          </w:p>
          <w:p w14:paraId="394397C3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Drug therapy/ or drug administration routes/ or drug administration schedule/ or drug delivery systems/ or drug dose calculations/ or drug prescription/ or drug therapy, combination/ or drug therapy, computer-assisted/ or inappropriate prescribing/ or medication errors/ or polypharmacy/ or self administration/ or self medication/</w:t>
            </w:r>
          </w:p>
          <w:p w14:paraId="7121F5D8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127-131</w:t>
            </w:r>
          </w:p>
          <w:p w14:paraId="3EE14FC9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or/81-126</w:t>
            </w:r>
          </w:p>
          <w:p w14:paraId="64BEB6A5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(80 and 132) or 133</w:t>
            </w:r>
          </w:p>
          <w:p w14:paraId="0371D5FA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11 and 45 and 134</w:t>
            </w:r>
          </w:p>
          <w:p w14:paraId="412A78DD" w14:textId="77777777" w:rsidR="00B21F4A" w:rsidRPr="007607B0" w:rsidRDefault="00B21F4A" w:rsidP="00B21F4A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 w:cs="Helvetica"/>
                <w:sz w:val="20"/>
                <w:szCs w:val="20"/>
                <w:shd w:val="clear" w:color="auto" w:fill="FFFFFF"/>
                <w:lang w:val="en-GB"/>
              </w:rPr>
              <w:t>Limit 135 to (humans and yr=“1992 –Current“)</w:t>
            </w:r>
          </w:p>
          <w:p w14:paraId="156B9419" w14:textId="77777777" w:rsidR="00B21F4A" w:rsidRPr="007607B0" w:rsidRDefault="00B21F4A" w:rsidP="00675824">
            <w:pPr>
              <w:ind w:left="360"/>
              <w:rPr>
                <w:rFonts w:asciiTheme="minorHAnsi" w:hAnsiTheme="minorHAnsi"/>
                <w:lang w:val="en-GB"/>
              </w:rPr>
            </w:pPr>
          </w:p>
        </w:tc>
      </w:tr>
      <w:tr w:rsidR="00B21F4A" w:rsidRPr="007607B0" w14:paraId="0515DC1D" w14:textId="77777777" w:rsidTr="00675824">
        <w:tc>
          <w:tcPr>
            <w:tcW w:w="3823" w:type="dxa"/>
          </w:tcPr>
          <w:p w14:paraId="0D244235" w14:textId="77777777" w:rsidR="00B21F4A" w:rsidRPr="007607B0" w:rsidRDefault="00B21F4A" w:rsidP="00675824">
            <w:pPr>
              <w:rPr>
                <w:rFonts w:asciiTheme="minorHAnsi" w:hAnsiTheme="minorHAnsi"/>
                <w:b/>
                <w:lang w:val="en-GB"/>
              </w:rPr>
            </w:pPr>
            <w:r w:rsidRPr="007607B0">
              <w:rPr>
                <w:rFonts w:asciiTheme="minorHAnsi" w:hAnsiTheme="minorHAnsi"/>
                <w:b/>
                <w:lang w:val="en-GB"/>
              </w:rPr>
              <w:lastRenderedPageBreak/>
              <w:t>Cochrane Central Register of Controlled Trials (CENTRAL)</w:t>
            </w:r>
          </w:p>
        </w:tc>
        <w:tc>
          <w:tcPr>
            <w:tcW w:w="5386" w:type="dxa"/>
          </w:tcPr>
          <w:p w14:paraId="430CA6F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CI</w:t>
            </w:r>
          </w:p>
          <w:p w14:paraId="576E6F6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ognit* next impair*</w:t>
            </w:r>
          </w:p>
          <w:p w14:paraId="42B3BCAC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Alzheimer disease] this term only</w:t>
            </w:r>
          </w:p>
          <w:p w14:paraId="0459E39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ementia] this term only</w:t>
            </w:r>
          </w:p>
          <w:p w14:paraId="077BACF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Cognition] this term only</w:t>
            </w:r>
          </w:p>
          <w:p w14:paraId="2EA6FBD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Cognition disorders] this term only</w:t>
            </w:r>
          </w:p>
          <w:p w14:paraId="5718097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Cognitive dysfunction] this term only</w:t>
            </w:r>
          </w:p>
          <w:p w14:paraId="5031354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Memory disorders] this term only</w:t>
            </w:r>
          </w:p>
          <w:p w14:paraId="0AD61DC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Amnesia] this term only</w:t>
            </w:r>
          </w:p>
          <w:p w14:paraId="5341BA4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ement*</w:t>
            </w:r>
          </w:p>
          <w:p w14:paraId="1B94253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lzheimer*</w:t>
            </w:r>
          </w:p>
          <w:p w14:paraId="1D64664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("organic brain disease" or "organic brain syndrome")</w:t>
            </w:r>
          </w:p>
          <w:p w14:paraId="2FB48D95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"benign senescent forgetfulness"</w:t>
            </w:r>
          </w:p>
          <w:p w14:paraId="3CA8542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erebral* near/2 insufficient*</w:t>
            </w:r>
          </w:p>
          <w:p w14:paraId="20B18A3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neurodegenerat*</w:t>
            </w:r>
          </w:p>
          <w:p w14:paraId="5610AB0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elusion*</w:t>
            </w:r>
          </w:p>
          <w:p w14:paraId="587E5B8C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hallucination*</w:t>
            </w:r>
          </w:p>
          <w:p w14:paraId="028AFD8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ysphoria</w:t>
            </w:r>
          </w:p>
          <w:p w14:paraId="292DCF15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epression</w:t>
            </w:r>
          </w:p>
          <w:p w14:paraId="5D6E2FB2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irritability</w:t>
            </w:r>
          </w:p>
          <w:p w14:paraId="6728B30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gitation</w:t>
            </w:r>
          </w:p>
          <w:p w14:paraId="1F69EF7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ggression</w:t>
            </w:r>
          </w:p>
          <w:p w14:paraId="3E135CE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BPSD</w:t>
            </w:r>
          </w:p>
          <w:p w14:paraId="07DED84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neuropsychiatric or neuro-psychiatric</w:t>
            </w:r>
          </w:p>
          <w:p w14:paraId="0B1B68D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"Behavioral and Psychological Symptoms of Dementia"</w:t>
            </w:r>
          </w:p>
          <w:p w14:paraId="3591EC8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neurobehavioral or neuro-behavioral</w:t>
            </w:r>
          </w:p>
          <w:p w14:paraId="3A2BCA8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eliri*</w:t>
            </w:r>
          </w:p>
          <w:p w14:paraId="3D04EAC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3 or #4 or #11</w:t>
            </w:r>
          </w:p>
          <w:p w14:paraId="00AF3F9E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16 or #17 or #18 or #19 or #20 or #21 or #22 or #23 or #24 or #25 or #26 or #27</w:t>
            </w:r>
          </w:p>
          <w:p w14:paraId="5E283EC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28 and #29</w:t>
            </w:r>
          </w:p>
          <w:p w14:paraId="48FD42D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1 or #2 or #3 or #4 or #5 or #6 or #7 or #8 or #9 or #10 or #11 or #12 or #13 or #14 or #15 or #30</w:t>
            </w:r>
          </w:p>
          <w:p w14:paraId="36FA22A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Cholinesterase Inhibitors] this term only</w:t>
            </w:r>
          </w:p>
          <w:p w14:paraId="35100D6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cetylcholinesterase next inhibitor*</w:t>
            </w:r>
          </w:p>
          <w:p w14:paraId="43DEECC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holinesterase next inhibitor*</w:t>
            </w:r>
          </w:p>
          <w:p w14:paraId="5A2D74C3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nti-cholinesteras* or anticholinesteras*</w:t>
            </w:r>
          </w:p>
          <w:p w14:paraId="1CE5561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onepezil*</w:t>
            </w:r>
          </w:p>
          <w:p w14:paraId="2523ECB2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ricept*</w:t>
            </w:r>
          </w:p>
          <w:p w14:paraId="6E3C41A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Galantamine] this term only</w:t>
            </w:r>
          </w:p>
          <w:p w14:paraId="18B081F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alanthamin*</w:t>
            </w:r>
          </w:p>
          <w:p w14:paraId="4676747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alantamin*</w:t>
            </w:r>
          </w:p>
          <w:p w14:paraId="495DBDC2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eminyl*</w:t>
            </w:r>
          </w:p>
          <w:p w14:paraId="2C45A9D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Nivalin*</w:t>
            </w:r>
          </w:p>
          <w:p w14:paraId="0791B2A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azadyne*</w:t>
            </w:r>
          </w:p>
          <w:p w14:paraId="7B7FEC83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ivastigmin*</w:t>
            </w:r>
          </w:p>
          <w:p w14:paraId="75A145B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Rivastigmine] this term only</w:t>
            </w:r>
          </w:p>
          <w:p w14:paraId="46FD5015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exelon*</w:t>
            </w:r>
          </w:p>
          <w:p w14:paraId="7EF6092C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Tacrine] this term only</w:t>
            </w:r>
          </w:p>
          <w:p w14:paraId="3FCACB2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tacrin*</w:t>
            </w:r>
          </w:p>
          <w:p w14:paraId="61DF8B6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ognex*</w:t>
            </w:r>
          </w:p>
          <w:p w14:paraId="57F4B7A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nti-dementia next drug* or antidementia next drug*</w:t>
            </w:r>
          </w:p>
          <w:p w14:paraId="62366073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mory next drug*</w:t>
            </w:r>
          </w:p>
          <w:p w14:paraId="5B1F135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nti-alzheimer near/2 drug* or antialzheimer near/2 drug*</w:t>
            </w:r>
          </w:p>
          <w:p w14:paraId="5236ACBA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Memantine] this term only</w:t>
            </w:r>
          </w:p>
          <w:p w14:paraId="168D428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mantin*</w:t>
            </w:r>
          </w:p>
          <w:p w14:paraId="443DD82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namenda*</w:t>
            </w:r>
          </w:p>
          <w:p w14:paraId="139B642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xura*</w:t>
            </w:r>
          </w:p>
          <w:p w14:paraId="4B5F2222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ebixa*</w:t>
            </w:r>
          </w:p>
          <w:p w14:paraId="1BAD61F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inkgo</w:t>
            </w:r>
          </w:p>
          <w:p w14:paraId="65953FD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"EGb 761"</w:t>
            </w:r>
          </w:p>
          <w:p w14:paraId="29BEEA8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Ginkgo biloba] this term only</w:t>
            </w:r>
          </w:p>
          <w:p w14:paraId="1C382B9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Aripiprazole] this term only</w:t>
            </w:r>
          </w:p>
          <w:p w14:paraId="31EC0A15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Haloperidol] this term only</w:t>
            </w:r>
          </w:p>
          <w:p w14:paraId="474B882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Quetiapine Fumarate] this term only</w:t>
            </w:r>
          </w:p>
          <w:p w14:paraId="37B2B5F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Risperidone] this term only</w:t>
            </w:r>
          </w:p>
          <w:p w14:paraId="5DFC1D0C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ripiprazol*</w:t>
            </w:r>
          </w:p>
          <w:p w14:paraId="2BF33E6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haloperidol*</w:t>
            </w:r>
          </w:p>
          <w:p w14:paraId="2DAE0EF3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quetiapin*</w:t>
            </w:r>
          </w:p>
          <w:p w14:paraId="09803ABA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risperidon*</w:t>
            </w:r>
          </w:p>
          <w:p w14:paraId="175998C3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Carbamazepine] this term only</w:t>
            </w:r>
          </w:p>
          <w:p w14:paraId="6346243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arbamazepin*</w:t>
            </w:r>
          </w:p>
          <w:p w14:paraId="14E9293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Citalopram] this term only</w:t>
            </w:r>
          </w:p>
          <w:p w14:paraId="4FDF7395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Paroxetine] this term only</w:t>
            </w:r>
          </w:p>
          <w:p w14:paraId="4A61E8F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Sertraline] this term only</w:t>
            </w:r>
          </w:p>
          <w:p w14:paraId="2933B47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Sertralin*</w:t>
            </w:r>
          </w:p>
          <w:p w14:paraId="3F9ECD1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irtazapin*</w:t>
            </w:r>
          </w:p>
          <w:p w14:paraId="4A2EA40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paroxetin*</w:t>
            </w:r>
          </w:p>
          <w:p w14:paraId="7A567A2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lperon*</w:t>
            </w:r>
          </w:p>
          <w:p w14:paraId="62980D9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pipamperon*</w:t>
            </w:r>
          </w:p>
          <w:p w14:paraId="7E4D5BE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italopram*</w:t>
            </w:r>
          </w:p>
          <w:p w14:paraId="78CB79C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32 or #33 or #34 or #35 or #36 or #37 or #38 or #39 or #40 or #41 or #42 or #43 or #44 or #45 or #46 or #47 or #48 or #49 or #50 or #51 or #52 or #53 or #54 or #55 or #56 or #57 or #58 or #59 or #60 or #61 or #62 or #63 or #64 or #65 or #66 or #67 or #68 or #69 or #70 or #71 or #72 or #73 or #74 or #75 or #76 or #77 or #78 or #79</w:t>
            </w:r>
          </w:p>
          <w:p w14:paraId="310C48AC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rug next therap*</w:t>
            </w:r>
          </w:p>
          <w:p w14:paraId="3F4CC5E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dication</w:t>
            </w:r>
          </w:p>
          <w:p w14:paraId="7F51EDF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rugs</w:t>
            </w:r>
          </w:p>
          <w:p w14:paraId="0522E08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Therapy] this term only</w:t>
            </w:r>
          </w:p>
          <w:p w14:paraId="260CF6C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Administration Routes] this term only</w:t>
            </w:r>
          </w:p>
          <w:p w14:paraId="5A653385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Administration Schedules] this term only</w:t>
            </w:r>
          </w:p>
          <w:p w14:paraId="77766ABA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Delivery Systems] this term only</w:t>
            </w:r>
          </w:p>
          <w:p w14:paraId="14E9539D" w14:textId="77777777" w:rsidR="00B21F4A" w:rsidRPr="007607B0" w:rsidRDefault="00B21F4A" w:rsidP="00675824">
            <w:pPr>
              <w:ind w:firstLine="708"/>
              <w:rPr>
                <w:lang w:val="en-GB"/>
              </w:rPr>
            </w:pPr>
          </w:p>
          <w:p w14:paraId="5639733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Dose Calculations] this term only</w:t>
            </w:r>
          </w:p>
          <w:p w14:paraId="750511B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Prescriptions] this term only</w:t>
            </w:r>
          </w:p>
          <w:p w14:paraId="5E8671E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Therapy, Combination] this term only</w:t>
            </w:r>
          </w:p>
          <w:p w14:paraId="66CD6B1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rug Therapy, Computer-Assisted] this term only</w:t>
            </w:r>
          </w:p>
          <w:p w14:paraId="71920A9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Inappropriate Prescribing] this term only</w:t>
            </w:r>
          </w:p>
          <w:p w14:paraId="0AAD871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Medication Errors] this term only</w:t>
            </w:r>
          </w:p>
          <w:p w14:paraId="3E2472C5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Polypharmacy] this term only</w:t>
            </w:r>
          </w:p>
          <w:p w14:paraId="1753BB3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Self Administration] this term only</w:t>
            </w:r>
          </w:p>
          <w:p w14:paraId="024324E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Self Medication] this term only</w:t>
            </w:r>
          </w:p>
          <w:p w14:paraId="64EB4A3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Pharmacotherap* or pharmaco-therap*</w:t>
            </w:r>
          </w:p>
          <w:p w14:paraId="318A345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81 or #82 or #83 or #84 or #85 or #86 or #87 or #88 or #89 or #90 or #91 or #92 or #93 or #94 or #95 or #96 or #97</w:t>
            </w:r>
          </w:p>
          <w:p w14:paraId="1E05AAD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31 and #98</w:t>
            </w:r>
          </w:p>
          <w:p w14:paraId="5A78DD4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99 or #80</w:t>
            </w:r>
          </w:p>
          <w:p w14:paraId="69CD52A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elder*</w:t>
            </w:r>
          </w:p>
          <w:p w14:paraId="04E84EB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ommunity near/1 dwelling</w:t>
            </w:r>
          </w:p>
          <w:p w14:paraId="5F20CD52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eriatric</w:t>
            </w:r>
          </w:p>
          <w:p w14:paraId="0871B2E3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"mini-mental state"</w:t>
            </w:r>
          </w:p>
          <w:p w14:paraId="0CE857C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lzheimer*</w:t>
            </w:r>
          </w:p>
          <w:p w14:paraId="487B3DD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mse</w:t>
            </w:r>
          </w:p>
          <w:p w14:paraId="3AFF1EF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aregiver*</w:t>
            </w:r>
          </w:p>
          <w:p w14:paraId="6853D1B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falls</w:t>
            </w:r>
          </w:p>
          <w:p w14:paraId="72A1D14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dl</w:t>
            </w:r>
          </w:p>
          <w:p w14:paraId="44E611D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Frail*</w:t>
            </w:r>
          </w:p>
          <w:p w14:paraId="494753E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ds</w:t>
            </w:r>
          </w:p>
          <w:p w14:paraId="506B776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Ag?ing</w:t>
            </w:r>
          </w:p>
          <w:p w14:paraId="45CF744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ci</w:t>
            </w:r>
          </w:p>
          <w:p w14:paraId="42AC3F1A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ement*</w:t>
            </w:r>
          </w:p>
          <w:p w14:paraId="64FD9F9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psycho-geriatric* or psychogeriatric*</w:t>
            </w:r>
          </w:p>
          <w:p w14:paraId="70E020D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ognitive next impairment</w:t>
            </w:r>
          </w:p>
          <w:p w14:paraId="6158F920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postmenopausal next women</w:t>
            </w:r>
          </w:p>
          <w:p w14:paraId="2D5A27C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comorbid*</w:t>
            </w:r>
          </w:p>
          <w:p w14:paraId="76B5C1E1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Geriatric Assessment] this term only</w:t>
            </w:r>
          </w:p>
          <w:p w14:paraId="35DBCFD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Nursing homes] explode all trees</w:t>
            </w:r>
          </w:p>
          <w:p w14:paraId="4CC17C1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Frail Elderly] this term only</w:t>
            </w:r>
          </w:p>
          <w:p w14:paraId="35C26A6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MeSH descriptor: [Cognition disorders] explode all trees with qualifier(s): [Diagnosis – DI] </w:t>
            </w:r>
          </w:p>
          <w:p w14:paraId="7E78C868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MeSH descriptor: [Cognition disorders] explode all trees with qualifier(s): [Epidemiology - EP] </w:t>
            </w:r>
          </w:p>
          <w:p w14:paraId="7AAD398F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Homes for the Aged] this term only</w:t>
            </w:r>
          </w:p>
          <w:p w14:paraId="628625D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Disability</w:t>
            </w:r>
          </w:p>
          <w:p w14:paraId="4F66DC42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functional next decline</w:t>
            </w:r>
          </w:p>
          <w:p w14:paraId="381CB56E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gerontopsychiatry or geronto-psychiatry</w:t>
            </w:r>
          </w:p>
          <w:p w14:paraId="4069148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"activities of daily living"</w:t>
            </w:r>
          </w:p>
          <w:p w14:paraId="1A464C07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Immobility</w:t>
            </w:r>
          </w:p>
          <w:p w14:paraId="15DF641D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Activities of Daily Living] explode all trees</w:t>
            </w:r>
          </w:p>
          <w:p w14:paraId="36106F86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ementia] explode all trees</w:t>
            </w:r>
          </w:p>
          <w:p w14:paraId="2F9329FE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Immobilization</w:t>
            </w:r>
          </w:p>
          <w:p w14:paraId="3BBEC59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Disabled Persons] this term only</w:t>
            </w:r>
          </w:p>
          <w:p w14:paraId="20AF4DA2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Persons With Hearing Impairments] this term only</w:t>
            </w:r>
          </w:p>
          <w:p w14:paraId="00420B89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MeSH descriptor: [Visually Impaired Persons] this term only</w:t>
            </w:r>
          </w:p>
          <w:p w14:paraId="00C1256B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101 or #102 or #103 or #104 or #105 or #106 or #107 or #108 or #109 or #110 or #111 or #112 or #113 or #114 or #115 or #116 or #117 or #118 or #119 or #120 or #121 or #122 or #123 or #124 or #125 or #126 or #127 or #128 or #129 or #130 or #131 or #132 or #133 or #134 or #135</w:t>
            </w:r>
          </w:p>
          <w:p w14:paraId="0CC53884" w14:textId="77777777" w:rsidR="00B21F4A" w:rsidRPr="007607B0" w:rsidRDefault="00B21F4A" w:rsidP="00B21F4A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/>
                <w:lang w:val="en-GB"/>
              </w:rPr>
            </w:pPr>
            <w:r w:rsidRPr="007607B0">
              <w:rPr>
                <w:rFonts w:asciiTheme="minorHAnsi" w:hAnsiTheme="minorHAnsi"/>
                <w:sz w:val="20"/>
                <w:szCs w:val="20"/>
                <w:lang w:val="en-GB"/>
              </w:rPr>
              <w:t>#100 and #136 (Publication Year from 1992, in Trials)</w:t>
            </w:r>
          </w:p>
        </w:tc>
      </w:tr>
    </w:tbl>
    <w:p w14:paraId="32A9E727" w14:textId="77777777" w:rsidR="001D1AD8" w:rsidRPr="007607B0" w:rsidRDefault="001D1AD8">
      <w:pPr>
        <w:rPr>
          <w:lang w:val="en-GB"/>
        </w:rPr>
      </w:pPr>
    </w:p>
    <w:sectPr w:rsidR="001D1AD8" w:rsidRPr="007607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D43D8"/>
    <w:multiLevelType w:val="hybridMultilevel"/>
    <w:tmpl w:val="C9DA4E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6B0ED9"/>
    <w:multiLevelType w:val="hybridMultilevel"/>
    <w:tmpl w:val="90220284"/>
    <w:lvl w:ilvl="0" w:tplc="0407000F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9355A8"/>
    <w:multiLevelType w:val="hybridMultilevel"/>
    <w:tmpl w:val="42F29E56"/>
    <w:lvl w:ilvl="0" w:tplc="E0FEEF36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lvl w:ilvl="0" w:tplc="0407000F">
        <w:start w:val="1"/>
        <w:numFmt w:val="decimal"/>
        <w:suff w:val="space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0407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7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7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7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7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7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7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7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F4A"/>
    <w:rsid w:val="000E447B"/>
    <w:rsid w:val="00136F88"/>
    <w:rsid w:val="001B4A8D"/>
    <w:rsid w:val="001D1AD8"/>
    <w:rsid w:val="001E0B21"/>
    <w:rsid w:val="00381DBB"/>
    <w:rsid w:val="0049535D"/>
    <w:rsid w:val="005C49BB"/>
    <w:rsid w:val="00647426"/>
    <w:rsid w:val="0066129B"/>
    <w:rsid w:val="006C6801"/>
    <w:rsid w:val="007607B0"/>
    <w:rsid w:val="007E5C29"/>
    <w:rsid w:val="00817C77"/>
    <w:rsid w:val="008F3B9B"/>
    <w:rsid w:val="00976DD9"/>
    <w:rsid w:val="009F3281"/>
    <w:rsid w:val="00A067C9"/>
    <w:rsid w:val="00A93EB8"/>
    <w:rsid w:val="00AC189E"/>
    <w:rsid w:val="00B01945"/>
    <w:rsid w:val="00B21F4A"/>
    <w:rsid w:val="00B41632"/>
    <w:rsid w:val="00B578F3"/>
    <w:rsid w:val="00BB3654"/>
    <w:rsid w:val="00CE2DC5"/>
    <w:rsid w:val="00D30578"/>
    <w:rsid w:val="00D4112A"/>
    <w:rsid w:val="00E40CDE"/>
    <w:rsid w:val="00F7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C6CD4"/>
  <w15:chartTrackingRefBased/>
  <w15:docId w15:val="{628A5BC9-95BC-4059-ABA1-E63F0054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1F4A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21F4A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B21F4A"/>
  </w:style>
  <w:style w:type="table" w:styleId="Tabellenraster">
    <w:name w:val="Table Grid"/>
    <w:basedOn w:val="NormaleTabelle"/>
    <w:uiPriority w:val="39"/>
    <w:rsid w:val="00B21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Absatz-Standardschriftart"/>
    <w:rsid w:val="00B21F4A"/>
  </w:style>
  <w:style w:type="character" w:customStyle="1" w:styleId="dbname">
    <w:name w:val="dbname"/>
    <w:basedOn w:val="Absatz-Standardschriftart"/>
    <w:rsid w:val="00B21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5</Words>
  <Characters>9807</Characters>
  <Application>Microsoft Office Word</Application>
  <DocSecurity>0</DocSecurity>
  <Lines>817</Lines>
  <Paragraphs>3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von Arnim, Christine</cp:lastModifiedBy>
  <cp:revision>2</cp:revision>
  <dcterms:created xsi:type="dcterms:W3CDTF">2021-05-27T17:31:00Z</dcterms:created>
  <dcterms:modified xsi:type="dcterms:W3CDTF">2021-05-27T17:31:00Z</dcterms:modified>
</cp:coreProperties>
</file>